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3601C" w14:textId="77777777" w:rsidR="00896534" w:rsidRDefault="00896534" w:rsidP="00896534">
      <w:pPr>
        <w:contextualSpacing/>
        <w:jc w:val="both"/>
      </w:pPr>
      <w:r>
        <w:t>Supplementary Table 1</w:t>
      </w:r>
    </w:p>
    <w:p w14:paraId="672A6659" w14:textId="77777777" w:rsidR="00896534" w:rsidRDefault="00896534" w:rsidP="00896534">
      <w:pPr>
        <w:contextualSpacing/>
        <w:jc w:val="both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896534" w14:paraId="2A07696B" w14:textId="77777777" w:rsidTr="0AD42F4D">
        <w:tc>
          <w:tcPr>
            <w:tcW w:w="1696" w:type="dxa"/>
            <w:vAlign w:val="center"/>
          </w:tcPr>
          <w:p w14:paraId="2EAE6514" w14:textId="77777777" w:rsidR="00896534" w:rsidRDefault="00896534" w:rsidP="009745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IMERS</w:t>
            </w:r>
          </w:p>
        </w:tc>
        <w:tc>
          <w:tcPr>
            <w:tcW w:w="7932" w:type="dxa"/>
            <w:vAlign w:val="center"/>
          </w:tcPr>
          <w:p w14:paraId="24360331" w14:textId="77777777" w:rsidR="00896534" w:rsidRDefault="00896534" w:rsidP="009745F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QUENCE</w:t>
            </w:r>
          </w:p>
        </w:tc>
      </w:tr>
      <w:tr w:rsidR="00896534" w14:paraId="6C79128F" w14:textId="77777777" w:rsidTr="0AD42F4D">
        <w:tc>
          <w:tcPr>
            <w:tcW w:w="1696" w:type="dxa"/>
            <w:vAlign w:val="center"/>
          </w:tcPr>
          <w:p w14:paraId="7E976139" w14:textId="22D8ED7D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R</w:t>
            </w:r>
            <w:r w:rsidR="00686EE1" w:rsidRPr="00686EE1">
              <w:rPr>
                <w:rFonts w:cs="Times New Roman"/>
                <w:i/>
                <w:iCs/>
              </w:rPr>
              <w:t>pli</w:t>
            </w:r>
            <w:proofErr w:type="spellEnd"/>
          </w:p>
        </w:tc>
        <w:tc>
          <w:tcPr>
            <w:tcW w:w="7932" w:type="dxa"/>
            <w:vAlign w:val="bottom"/>
          </w:tcPr>
          <w:p w14:paraId="73E4A915" w14:textId="77777777" w:rsidR="00896534" w:rsidRPr="00B902DC" w:rsidRDefault="00896534" w:rsidP="009745F2">
            <w:r>
              <w:rPr>
                <w:rStyle w:val="fontstyle01"/>
              </w:rPr>
              <w:t>FW: 5’ CTC GGC CGT TCT CCT GTA T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 5’ GTG GAA GTG GGG CTT CAG TA 3’</w:t>
            </w:r>
          </w:p>
        </w:tc>
      </w:tr>
      <w:tr w:rsidR="00896534" w14:paraId="17B7FD6B" w14:textId="77777777" w:rsidTr="0AD42F4D">
        <w:tc>
          <w:tcPr>
            <w:tcW w:w="1696" w:type="dxa"/>
            <w:vAlign w:val="center"/>
          </w:tcPr>
          <w:p w14:paraId="1C1EA10F" w14:textId="3564C48C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V</w:t>
            </w:r>
            <w:r w:rsidR="00686EE1" w:rsidRPr="00686EE1">
              <w:rPr>
                <w:rFonts w:cs="Times New Roman"/>
                <w:i/>
                <w:iCs/>
              </w:rPr>
              <w:t>egf</w:t>
            </w:r>
            <w:r w:rsidR="00686EE1">
              <w:rPr>
                <w:rFonts w:cs="Times New Roman"/>
                <w:i/>
                <w:iCs/>
              </w:rPr>
              <w:t>a</w:t>
            </w:r>
            <w:proofErr w:type="spellEnd"/>
          </w:p>
        </w:tc>
        <w:tc>
          <w:tcPr>
            <w:tcW w:w="7932" w:type="dxa"/>
            <w:vAlign w:val="bottom"/>
          </w:tcPr>
          <w:p w14:paraId="27BDD493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AAA ACC TCA CCA AAG CCA G 3’</w:t>
            </w:r>
          </w:p>
          <w:p w14:paraId="40AFDDE9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ACA GTG AAC GCT CCA GGA T 3’</w:t>
            </w:r>
          </w:p>
        </w:tc>
      </w:tr>
      <w:tr w:rsidR="00896534" w14:paraId="1E1A8FD0" w14:textId="77777777" w:rsidTr="0AD42F4D">
        <w:tc>
          <w:tcPr>
            <w:tcW w:w="1696" w:type="dxa"/>
            <w:vAlign w:val="center"/>
          </w:tcPr>
          <w:p w14:paraId="385C815C" w14:textId="0787FA8A" w:rsidR="00896534" w:rsidRPr="00686EE1" w:rsidRDefault="00686EE1" w:rsidP="009745F2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E</w:t>
            </w:r>
            <w:r w:rsidRPr="00686EE1">
              <w:rPr>
                <w:rFonts w:cs="Times New Roman"/>
                <w:i/>
                <w:iCs/>
              </w:rPr>
              <w:t>gln1</w:t>
            </w:r>
          </w:p>
        </w:tc>
        <w:tc>
          <w:tcPr>
            <w:tcW w:w="7932" w:type="dxa"/>
            <w:vAlign w:val="bottom"/>
          </w:tcPr>
          <w:p w14:paraId="205E8864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CTG TGG AAC AGC CCT TTT TG 3’</w:t>
            </w:r>
          </w:p>
          <w:p w14:paraId="0BBEE54A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CGA CTC TCT CTG CGA ATC C 3’</w:t>
            </w:r>
          </w:p>
        </w:tc>
      </w:tr>
      <w:tr w:rsidR="00896534" w14:paraId="1E9BDE26" w14:textId="77777777" w:rsidTr="0AD42F4D">
        <w:tc>
          <w:tcPr>
            <w:tcW w:w="1696" w:type="dxa"/>
            <w:vAlign w:val="center"/>
          </w:tcPr>
          <w:p w14:paraId="339F64FF" w14:textId="29C83CFE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A</w:t>
            </w:r>
            <w:r w:rsidR="00686EE1" w:rsidRPr="00686EE1">
              <w:rPr>
                <w:rFonts w:cs="Times New Roman"/>
                <w:i/>
                <w:iCs/>
              </w:rPr>
              <w:t>ldo</w:t>
            </w:r>
            <w:r w:rsidRPr="00686EE1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7932" w:type="dxa"/>
            <w:vAlign w:val="bottom"/>
          </w:tcPr>
          <w:p w14:paraId="3189A31E" w14:textId="77777777" w:rsidR="00896534" w:rsidRPr="00B902DC" w:rsidRDefault="00896534" w:rsidP="009745F2">
            <w:pPr>
              <w:rPr>
                <w:rStyle w:val="fontstyle01"/>
                <w:lang w:val="it-IT"/>
              </w:rPr>
            </w:pPr>
            <w:r w:rsidRPr="00B902DC">
              <w:rPr>
                <w:rStyle w:val="fontstyle01"/>
                <w:lang w:val="it-IT"/>
              </w:rPr>
              <w:t>FW: 5’ GTG GGA AGA AGG AGA ACC TG 3’</w:t>
            </w:r>
          </w:p>
          <w:p w14:paraId="66D243B4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CTG GAG TGT TGA TGG AGC AG 3’</w:t>
            </w:r>
          </w:p>
        </w:tc>
      </w:tr>
      <w:tr w:rsidR="00896534" w14:paraId="15119C81" w14:textId="77777777" w:rsidTr="0AD42F4D">
        <w:tc>
          <w:tcPr>
            <w:tcW w:w="1696" w:type="dxa"/>
            <w:vAlign w:val="center"/>
          </w:tcPr>
          <w:p w14:paraId="4C426812" w14:textId="408D487D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G</w:t>
            </w:r>
            <w:r w:rsidR="00686EE1" w:rsidRPr="00686EE1">
              <w:rPr>
                <w:rFonts w:cs="Times New Roman"/>
                <w:i/>
                <w:iCs/>
              </w:rPr>
              <w:t>apdh</w:t>
            </w:r>
            <w:proofErr w:type="spellEnd"/>
          </w:p>
        </w:tc>
        <w:tc>
          <w:tcPr>
            <w:tcW w:w="7932" w:type="dxa"/>
            <w:vAlign w:val="bottom"/>
          </w:tcPr>
          <w:p w14:paraId="51A14394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FW: 5’ CGT GCC </w:t>
            </w:r>
            <w:proofErr w:type="spellStart"/>
            <w:r>
              <w:rPr>
                <w:rStyle w:val="fontstyle01"/>
              </w:rPr>
              <w:t>GCC</w:t>
            </w:r>
            <w:proofErr w:type="spellEnd"/>
            <w:r>
              <w:rPr>
                <w:rStyle w:val="fontstyle01"/>
              </w:rPr>
              <w:t xml:space="preserve"> TGG AGA AAC 3’</w:t>
            </w:r>
          </w:p>
          <w:p w14:paraId="02945A7A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TGG GAG TTG CTG TTG AAG TCG 3’</w:t>
            </w:r>
          </w:p>
        </w:tc>
      </w:tr>
      <w:tr w:rsidR="00896534" w14:paraId="13ADE64F" w14:textId="77777777" w:rsidTr="0AD42F4D">
        <w:tc>
          <w:tcPr>
            <w:tcW w:w="1696" w:type="dxa"/>
            <w:vAlign w:val="center"/>
          </w:tcPr>
          <w:p w14:paraId="2CBC01E5" w14:textId="5A2AC217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A</w:t>
            </w:r>
            <w:r w:rsidR="00686EE1" w:rsidRPr="00686EE1">
              <w:rPr>
                <w:rFonts w:cs="Times New Roman"/>
                <w:i/>
                <w:iCs/>
              </w:rPr>
              <w:t>co2</w:t>
            </w:r>
          </w:p>
        </w:tc>
        <w:tc>
          <w:tcPr>
            <w:tcW w:w="7932" w:type="dxa"/>
            <w:vAlign w:val="bottom"/>
          </w:tcPr>
          <w:p w14:paraId="75C3C6C7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GTC GCC ACC ATT CTT TGA A 3’</w:t>
            </w:r>
          </w:p>
          <w:p w14:paraId="2BB4AF05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GGC ATC CAC TAT GGA CTT GG 3’</w:t>
            </w:r>
          </w:p>
        </w:tc>
      </w:tr>
      <w:tr w:rsidR="00896534" w14:paraId="670C7EBC" w14:textId="77777777" w:rsidTr="0AD42F4D">
        <w:tc>
          <w:tcPr>
            <w:tcW w:w="1696" w:type="dxa"/>
            <w:vAlign w:val="center"/>
          </w:tcPr>
          <w:p w14:paraId="4E9EFEBA" w14:textId="0330CFF0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P</w:t>
            </w:r>
            <w:r w:rsidR="00686EE1" w:rsidRPr="00686EE1">
              <w:rPr>
                <w:rFonts w:cs="Times New Roman"/>
                <w:i/>
                <w:iCs/>
              </w:rPr>
              <w:t>dk</w:t>
            </w:r>
            <w:r w:rsidRPr="00686EE1">
              <w:rPr>
                <w:rFonts w:cs="Times New Roman"/>
                <w:i/>
                <w:iCs/>
              </w:rPr>
              <w:t>2</w:t>
            </w:r>
          </w:p>
        </w:tc>
        <w:tc>
          <w:tcPr>
            <w:tcW w:w="7932" w:type="dxa"/>
            <w:vAlign w:val="bottom"/>
          </w:tcPr>
          <w:p w14:paraId="49326554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AAA GAG ATC AAC CTG CTT CC 3’</w:t>
            </w:r>
          </w:p>
          <w:p w14:paraId="45E9B878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W: 5’ TTC CAT GAT GTC CAG </w:t>
            </w:r>
            <w:proofErr w:type="spellStart"/>
            <w:r>
              <w:rPr>
                <w:rStyle w:val="fontstyle01"/>
              </w:rPr>
              <w:t>CAG</w:t>
            </w:r>
            <w:proofErr w:type="spellEnd"/>
            <w:r>
              <w:rPr>
                <w:rStyle w:val="fontstyle01"/>
              </w:rPr>
              <w:t xml:space="preserve"> AC 3’</w:t>
            </w:r>
          </w:p>
        </w:tc>
      </w:tr>
      <w:tr w:rsidR="00896534" w14:paraId="7DB3D353" w14:textId="77777777" w:rsidTr="0AD42F4D">
        <w:tc>
          <w:tcPr>
            <w:tcW w:w="1696" w:type="dxa"/>
            <w:vAlign w:val="center"/>
          </w:tcPr>
          <w:p w14:paraId="751A4257" w14:textId="2FB77322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P</w:t>
            </w:r>
            <w:r w:rsidR="00686EE1" w:rsidRPr="00686EE1">
              <w:rPr>
                <w:rFonts w:cs="Times New Roman"/>
                <w:i/>
                <w:iCs/>
              </w:rPr>
              <w:t>dha1</w:t>
            </w:r>
          </w:p>
        </w:tc>
        <w:tc>
          <w:tcPr>
            <w:tcW w:w="7932" w:type="dxa"/>
            <w:vAlign w:val="center"/>
          </w:tcPr>
          <w:p w14:paraId="0478C826" w14:textId="77777777" w:rsidR="00896534" w:rsidRPr="00B902DC" w:rsidRDefault="00896534" w:rsidP="009745F2">
            <w:r>
              <w:rPr>
                <w:rStyle w:val="fontstyle01"/>
              </w:rPr>
              <w:t>FW:5’GCA TCG TTG GAG CTC AG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5’ACA GAC CTC ATC TTT TCC ATT GT 3’</w:t>
            </w:r>
          </w:p>
        </w:tc>
      </w:tr>
      <w:tr w:rsidR="00896534" w14:paraId="4CAA0B76" w14:textId="77777777" w:rsidTr="0AD42F4D">
        <w:tc>
          <w:tcPr>
            <w:tcW w:w="1696" w:type="dxa"/>
            <w:vAlign w:val="center"/>
          </w:tcPr>
          <w:p w14:paraId="07462517" w14:textId="5E939256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L</w:t>
            </w:r>
            <w:r w:rsidR="00686EE1" w:rsidRPr="00686EE1">
              <w:rPr>
                <w:rFonts w:cs="Times New Roman"/>
                <w:i/>
                <w:iCs/>
              </w:rPr>
              <w:t>dha</w:t>
            </w:r>
            <w:proofErr w:type="spellEnd"/>
          </w:p>
        </w:tc>
        <w:tc>
          <w:tcPr>
            <w:tcW w:w="7932" w:type="dxa"/>
          </w:tcPr>
          <w:p w14:paraId="01112B43" w14:textId="77777777" w:rsidR="00896534" w:rsidRPr="00B902DC" w:rsidRDefault="00896534" w:rsidP="009745F2">
            <w:r>
              <w:rPr>
                <w:rStyle w:val="fontstyle01"/>
              </w:rPr>
              <w:t>FW:5’ TCCGTTACCTGATGGGAGAG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5’ GCAACATTCACACCACTCCA 3’</w:t>
            </w:r>
          </w:p>
        </w:tc>
      </w:tr>
      <w:tr w:rsidR="00896534" w14:paraId="5751C11C" w14:textId="77777777" w:rsidTr="0AD42F4D">
        <w:tc>
          <w:tcPr>
            <w:tcW w:w="1696" w:type="dxa"/>
            <w:vAlign w:val="center"/>
          </w:tcPr>
          <w:p w14:paraId="040D4368" w14:textId="30A59448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C</w:t>
            </w:r>
            <w:r w:rsidR="00686EE1" w:rsidRPr="00686EE1">
              <w:rPr>
                <w:rFonts w:cs="Times New Roman"/>
                <w:i/>
                <w:iCs/>
              </w:rPr>
              <w:t>dk</w:t>
            </w:r>
            <w:r w:rsidRPr="00686EE1">
              <w:rPr>
                <w:rFonts w:cs="Times New Roman"/>
                <w:i/>
                <w:iCs/>
              </w:rPr>
              <w:t>1</w:t>
            </w:r>
          </w:p>
        </w:tc>
        <w:tc>
          <w:tcPr>
            <w:tcW w:w="7932" w:type="dxa"/>
          </w:tcPr>
          <w:p w14:paraId="288377DB" w14:textId="77777777" w:rsidR="00896534" w:rsidRPr="00B902DC" w:rsidRDefault="00896534" w:rsidP="009745F2">
            <w:r>
              <w:rPr>
                <w:rStyle w:val="fontstyle01"/>
              </w:rPr>
              <w:t>FW: 5’ CGGCGAGTTCTTCACAGAGA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 5’ CTGGAGATCGGTACCACAG 3’</w:t>
            </w:r>
          </w:p>
        </w:tc>
      </w:tr>
      <w:tr w:rsidR="00896534" w14:paraId="637023D2" w14:textId="77777777" w:rsidTr="0AD42F4D">
        <w:tc>
          <w:tcPr>
            <w:tcW w:w="1696" w:type="dxa"/>
            <w:vAlign w:val="center"/>
          </w:tcPr>
          <w:p w14:paraId="78462544" w14:textId="10B7806A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C</w:t>
            </w:r>
            <w:r w:rsidR="00686EE1" w:rsidRPr="00686EE1">
              <w:rPr>
                <w:rFonts w:cs="Times New Roman"/>
                <w:i/>
                <w:iCs/>
              </w:rPr>
              <w:t>dk</w:t>
            </w:r>
            <w:r w:rsidRPr="00686EE1">
              <w:rPr>
                <w:rFonts w:cs="Times New Roman"/>
                <w:i/>
                <w:iCs/>
              </w:rPr>
              <w:t>2</w:t>
            </w:r>
          </w:p>
        </w:tc>
        <w:tc>
          <w:tcPr>
            <w:tcW w:w="7932" w:type="dxa"/>
          </w:tcPr>
          <w:p w14:paraId="40C8DDD6" w14:textId="77777777" w:rsidR="00896534" w:rsidRPr="00B902DC" w:rsidRDefault="00896534" w:rsidP="009745F2">
            <w:r>
              <w:rPr>
                <w:rStyle w:val="fontstyle01"/>
              </w:rPr>
              <w:t>FW: 5’ TCTGCCATTCTCACCGTGTC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 5’ GACAGGGACTCCAAAGGCT 3’</w:t>
            </w:r>
          </w:p>
        </w:tc>
      </w:tr>
      <w:tr w:rsidR="00896534" w14:paraId="37FEAD23" w14:textId="77777777" w:rsidTr="0AD42F4D">
        <w:tc>
          <w:tcPr>
            <w:tcW w:w="1696" w:type="dxa"/>
            <w:vAlign w:val="center"/>
          </w:tcPr>
          <w:p w14:paraId="6035CEAC" w14:textId="162A78FA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C</w:t>
            </w:r>
            <w:r w:rsidR="00BC12C7">
              <w:rPr>
                <w:rFonts w:cs="Times New Roman"/>
                <w:i/>
                <w:iCs/>
              </w:rPr>
              <w:t>cna2</w:t>
            </w:r>
          </w:p>
        </w:tc>
        <w:tc>
          <w:tcPr>
            <w:tcW w:w="7932" w:type="dxa"/>
          </w:tcPr>
          <w:p w14:paraId="73E44869" w14:textId="77777777" w:rsidR="00896534" w:rsidRPr="00B902DC" w:rsidRDefault="00896534" w:rsidP="009745F2">
            <w:r>
              <w:rPr>
                <w:rStyle w:val="fontstyle01"/>
              </w:rPr>
              <w:t>FW: 5’ CCCAGTACTTCCTGCACCT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 5’ GACCTCTGTCCTGTGACTG 3’</w:t>
            </w:r>
          </w:p>
        </w:tc>
      </w:tr>
      <w:tr w:rsidR="00896534" w14:paraId="5A758D6C" w14:textId="77777777" w:rsidTr="0AD42F4D">
        <w:tc>
          <w:tcPr>
            <w:tcW w:w="1696" w:type="dxa"/>
            <w:vAlign w:val="center"/>
          </w:tcPr>
          <w:p w14:paraId="257A9B8D" w14:textId="399A0D07" w:rsidR="00896534" w:rsidRPr="00686EE1" w:rsidRDefault="00686EE1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C</w:t>
            </w:r>
            <w:r w:rsidR="00BC12C7">
              <w:rPr>
                <w:rFonts w:cs="Times New Roman"/>
                <w:i/>
                <w:iCs/>
              </w:rPr>
              <w:t>cn</w:t>
            </w:r>
            <w:r w:rsidRPr="00686EE1">
              <w:rPr>
                <w:rFonts w:cs="Times New Roman"/>
                <w:i/>
                <w:iCs/>
              </w:rPr>
              <w:t>e</w:t>
            </w:r>
            <w:r w:rsidR="00BC12C7">
              <w:rPr>
                <w:rFonts w:cs="Times New Roman"/>
                <w:i/>
                <w:iCs/>
              </w:rPr>
              <w:t>1</w:t>
            </w:r>
          </w:p>
        </w:tc>
        <w:tc>
          <w:tcPr>
            <w:tcW w:w="7932" w:type="dxa"/>
          </w:tcPr>
          <w:p w14:paraId="7CB9670C" w14:textId="77777777" w:rsidR="00896534" w:rsidRPr="00B902DC" w:rsidRDefault="00896534" w:rsidP="009745F2">
            <w:r>
              <w:rPr>
                <w:rStyle w:val="fontstyle01"/>
              </w:rPr>
              <w:t>FW: 5’ CTCCCACAACATCCAGACC 3’</w:t>
            </w:r>
            <w:r>
              <w:rPr>
                <w:rFonts w:ascii="Times-Roman" w:hAnsi="Times-Roman"/>
                <w:color w:val="000000"/>
              </w:rPr>
              <w:br/>
            </w:r>
            <w:r>
              <w:rPr>
                <w:rStyle w:val="fontstyle01"/>
              </w:rPr>
              <w:t>RW: 5’ TGCTTCTTACTGCTGGGTG 3’</w:t>
            </w:r>
          </w:p>
        </w:tc>
      </w:tr>
      <w:tr w:rsidR="00896534" w14:paraId="4D7F5B83" w14:textId="77777777" w:rsidTr="0AD42F4D">
        <w:tc>
          <w:tcPr>
            <w:tcW w:w="1696" w:type="dxa"/>
            <w:vAlign w:val="center"/>
          </w:tcPr>
          <w:p w14:paraId="69A2F4FE" w14:textId="77777777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Slc16a1</w:t>
            </w:r>
          </w:p>
        </w:tc>
        <w:tc>
          <w:tcPr>
            <w:tcW w:w="7932" w:type="dxa"/>
          </w:tcPr>
          <w:p w14:paraId="5BFD6EEE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CAT TGG TGT TAT TGG AGG TC 3’</w:t>
            </w:r>
          </w:p>
          <w:p w14:paraId="4EACC4F1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GAA AGC GTG ATT AAG TGG AG 3’</w:t>
            </w:r>
          </w:p>
        </w:tc>
      </w:tr>
      <w:tr w:rsidR="00896534" w14:paraId="581BBB88" w14:textId="77777777" w:rsidTr="0AD42F4D">
        <w:tc>
          <w:tcPr>
            <w:tcW w:w="1696" w:type="dxa"/>
            <w:vAlign w:val="center"/>
          </w:tcPr>
          <w:p w14:paraId="40CEB2A6" w14:textId="77777777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Slc16a3</w:t>
            </w:r>
          </w:p>
        </w:tc>
        <w:tc>
          <w:tcPr>
            <w:tcW w:w="7932" w:type="dxa"/>
          </w:tcPr>
          <w:p w14:paraId="1D1B9C3A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TCA ATC ATG GTG CTYG GGA CT 3’</w:t>
            </w:r>
          </w:p>
          <w:p w14:paraId="1B809C8D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RW: 5’ TGT CAG GTC AGT GAA GCC AT 3’</w:t>
            </w:r>
          </w:p>
        </w:tc>
      </w:tr>
      <w:tr w:rsidR="00896534" w14:paraId="4D739693" w14:textId="77777777" w:rsidTr="0AD42F4D">
        <w:tc>
          <w:tcPr>
            <w:tcW w:w="1696" w:type="dxa"/>
            <w:vAlign w:val="center"/>
          </w:tcPr>
          <w:p w14:paraId="3500DCE7" w14:textId="2BC9E2A1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P</w:t>
            </w:r>
            <w:r w:rsidR="00686EE1" w:rsidRPr="00686EE1">
              <w:rPr>
                <w:rFonts w:cs="Times New Roman"/>
                <w:i/>
                <w:iCs/>
              </w:rPr>
              <w:t>ax</w:t>
            </w:r>
            <w:r w:rsidRPr="00686EE1">
              <w:rPr>
                <w:rFonts w:cs="Times New Roman"/>
                <w:i/>
                <w:iCs/>
              </w:rPr>
              <w:t>7</w:t>
            </w:r>
          </w:p>
        </w:tc>
        <w:tc>
          <w:tcPr>
            <w:tcW w:w="7932" w:type="dxa"/>
          </w:tcPr>
          <w:p w14:paraId="02EAEC22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t>FW: 5’ GGC ACA GAG GAC CAA GC 3’</w:t>
            </w:r>
          </w:p>
          <w:p w14:paraId="0A96F806" w14:textId="77777777" w:rsidR="00896534" w:rsidRDefault="00896534" w:rsidP="009745F2">
            <w:pPr>
              <w:rPr>
                <w:rStyle w:val="fontstyle01"/>
              </w:rPr>
            </w:pPr>
            <w:r>
              <w:rPr>
                <w:rStyle w:val="fontstyle01"/>
              </w:rPr>
              <w:lastRenderedPageBreak/>
              <w:t>RW: 5’ GCA CGC CGG TTA CTG AAC 3’</w:t>
            </w:r>
          </w:p>
        </w:tc>
      </w:tr>
      <w:tr w:rsidR="00896534" w14:paraId="0DD907DD" w14:textId="77777777" w:rsidTr="0AD42F4D">
        <w:tc>
          <w:tcPr>
            <w:tcW w:w="1696" w:type="dxa"/>
            <w:vAlign w:val="center"/>
          </w:tcPr>
          <w:p w14:paraId="3BB6D734" w14:textId="1EE3C7C5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lastRenderedPageBreak/>
              <w:t>T</w:t>
            </w:r>
            <w:r w:rsidR="00686EE1" w:rsidRPr="00686EE1">
              <w:rPr>
                <w:rFonts w:cs="Times New Roman"/>
                <w:i/>
                <w:iCs/>
              </w:rPr>
              <w:t>pm</w:t>
            </w:r>
            <w:r w:rsidRPr="00686EE1">
              <w:rPr>
                <w:rFonts w:cs="Times New Roman"/>
                <w:i/>
                <w:iCs/>
              </w:rPr>
              <w:t>1</w:t>
            </w:r>
          </w:p>
        </w:tc>
        <w:tc>
          <w:tcPr>
            <w:tcW w:w="7932" w:type="dxa"/>
          </w:tcPr>
          <w:p w14:paraId="790E7FE1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W: 5’ GCA AAT GTG CCG AGC TTG AA 3’</w:t>
            </w:r>
          </w:p>
          <w:p w14:paraId="2D953AEF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RW: 5’ CAG CCT </w:t>
            </w:r>
            <w:proofErr w:type="spellStart"/>
            <w:r>
              <w:rPr>
                <w:rFonts w:cs="Times New Roman"/>
              </w:rPr>
              <w:t>CCT</w:t>
            </w:r>
            <w:proofErr w:type="spellEnd"/>
            <w:r>
              <w:rPr>
                <w:rFonts w:cs="Times New Roman"/>
              </w:rPr>
              <w:t xml:space="preserve"> TCA GCT TGT C 3’</w:t>
            </w:r>
          </w:p>
        </w:tc>
      </w:tr>
      <w:tr w:rsidR="00896534" w14:paraId="1A6DA8EE" w14:textId="77777777" w:rsidTr="0AD42F4D">
        <w:tc>
          <w:tcPr>
            <w:tcW w:w="1696" w:type="dxa"/>
            <w:vAlign w:val="center"/>
          </w:tcPr>
          <w:p w14:paraId="5BA13C7B" w14:textId="2615CF8F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T</w:t>
            </w:r>
            <w:r w:rsidR="00686EE1" w:rsidRPr="00686EE1">
              <w:rPr>
                <w:rFonts w:cs="Times New Roman"/>
                <w:i/>
                <w:iCs/>
              </w:rPr>
              <w:t>pm</w:t>
            </w:r>
            <w:r w:rsidRPr="00686EE1">
              <w:rPr>
                <w:rFonts w:cs="Times New Roman"/>
                <w:i/>
                <w:iCs/>
              </w:rPr>
              <w:t xml:space="preserve">2 </w:t>
            </w:r>
          </w:p>
        </w:tc>
        <w:tc>
          <w:tcPr>
            <w:tcW w:w="7932" w:type="dxa"/>
          </w:tcPr>
          <w:p w14:paraId="155DF54A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FW: 5’ CAA AAG CTG GAG </w:t>
            </w:r>
            <w:proofErr w:type="spellStart"/>
            <w:r>
              <w:rPr>
                <w:rFonts w:cs="Times New Roman"/>
              </w:rPr>
              <w:t>GAG</w:t>
            </w:r>
            <w:proofErr w:type="spellEnd"/>
            <w:r>
              <w:rPr>
                <w:rFonts w:cs="Times New Roman"/>
              </w:rPr>
              <w:t xml:space="preserve"> GCT GA 3’</w:t>
            </w:r>
          </w:p>
          <w:p w14:paraId="2F2CAB22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W: 5’ TTC CTG GCC ACC TCC TCA TA 3’</w:t>
            </w:r>
          </w:p>
        </w:tc>
      </w:tr>
      <w:tr w:rsidR="00896534" w14:paraId="1C20915A" w14:textId="77777777" w:rsidTr="0AD42F4D">
        <w:tc>
          <w:tcPr>
            <w:tcW w:w="1696" w:type="dxa"/>
            <w:vAlign w:val="center"/>
          </w:tcPr>
          <w:p w14:paraId="2C6C8119" w14:textId="28A9CC50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I</w:t>
            </w:r>
            <w:r w:rsidR="00686EE1" w:rsidRPr="00686EE1">
              <w:rPr>
                <w:rFonts w:cs="Times New Roman"/>
                <w:i/>
                <w:iCs/>
              </w:rPr>
              <w:t>gf</w:t>
            </w:r>
            <w:r w:rsidRPr="00686EE1">
              <w:rPr>
                <w:rFonts w:cs="Times New Roman"/>
                <w:i/>
                <w:iCs/>
              </w:rPr>
              <w:t>-1</w:t>
            </w:r>
          </w:p>
        </w:tc>
        <w:tc>
          <w:tcPr>
            <w:tcW w:w="7932" w:type="dxa"/>
          </w:tcPr>
          <w:p w14:paraId="2BC4264E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W: 5’ GAC CGA GGG GCT TTT ACT TC 3’</w:t>
            </w:r>
          </w:p>
          <w:p w14:paraId="27C72C75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W: 5’ CAC TCA TCC ACA ATH CCT GT 3’</w:t>
            </w:r>
          </w:p>
        </w:tc>
      </w:tr>
      <w:tr w:rsidR="00896534" w14:paraId="59D74BA1" w14:textId="77777777" w:rsidTr="0AD42F4D">
        <w:tc>
          <w:tcPr>
            <w:tcW w:w="1696" w:type="dxa"/>
            <w:vAlign w:val="center"/>
          </w:tcPr>
          <w:p w14:paraId="2CF3796D" w14:textId="1F3201FD" w:rsidR="00896534" w:rsidRPr="00686EE1" w:rsidRDefault="00896534" w:rsidP="009745F2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M</w:t>
            </w:r>
            <w:r w:rsidR="00686EE1" w:rsidRPr="00686EE1">
              <w:rPr>
                <w:rFonts w:cs="Times New Roman"/>
                <w:i/>
                <w:iCs/>
              </w:rPr>
              <w:t>urf</w:t>
            </w:r>
            <w:r w:rsidRPr="00686EE1">
              <w:rPr>
                <w:rFonts w:cs="Times New Roman"/>
                <w:i/>
                <w:iCs/>
              </w:rPr>
              <w:t>-1</w:t>
            </w:r>
          </w:p>
        </w:tc>
        <w:tc>
          <w:tcPr>
            <w:tcW w:w="7932" w:type="dxa"/>
          </w:tcPr>
          <w:p w14:paraId="01285261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W: 5’ TGA CAT CTA CAA GCA GGA GTG C 3’</w:t>
            </w:r>
          </w:p>
          <w:p w14:paraId="635D847E" w14:textId="77777777" w:rsidR="00896534" w:rsidRDefault="00896534" w:rsidP="009745F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RW: 5’ TCG TCT TCG TGT TCC TTG C 3’ </w:t>
            </w:r>
          </w:p>
        </w:tc>
      </w:tr>
      <w:tr w:rsidR="00896534" w14:paraId="3EA9A87F" w14:textId="77777777" w:rsidTr="0AD42F4D">
        <w:tc>
          <w:tcPr>
            <w:tcW w:w="1696" w:type="dxa"/>
            <w:vAlign w:val="center"/>
          </w:tcPr>
          <w:p w14:paraId="5DBFD365" w14:textId="6A24BB00" w:rsidR="1B4E7F48" w:rsidRPr="00686EE1" w:rsidRDefault="00686EE1" w:rsidP="1B4E7F48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Cdkn2a</w:t>
            </w:r>
          </w:p>
        </w:tc>
        <w:tc>
          <w:tcPr>
            <w:tcW w:w="7932" w:type="dxa"/>
          </w:tcPr>
          <w:p w14:paraId="421CD304" w14:textId="77777777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FW: 5’ AGG ACC CCA CTA CCT TCT C 3’</w:t>
            </w:r>
          </w:p>
          <w:p w14:paraId="3201B4CF" w14:textId="77777777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RW: 5’ CAG CGG AAC ACA AAG AGC AC 3’</w:t>
            </w:r>
          </w:p>
        </w:tc>
      </w:tr>
      <w:tr w:rsidR="1B4E7F48" w14:paraId="63C1F2FB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05B766E9" w14:textId="577C4979" w:rsidR="1B4E7F48" w:rsidRPr="00686EE1" w:rsidRDefault="00686EE1" w:rsidP="1B4E7F48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Thy1</w:t>
            </w:r>
          </w:p>
        </w:tc>
        <w:tc>
          <w:tcPr>
            <w:tcW w:w="7932" w:type="dxa"/>
          </w:tcPr>
          <w:p w14:paraId="780C776D" w14:textId="299BB592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FW: 5’ TGC CGC CAT GAG AAT AAC AC 3’</w:t>
            </w:r>
          </w:p>
          <w:p w14:paraId="48E0A2A4" w14:textId="20F52FB1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RW: 5’ AAG TAG TCG CCC TCA TCC TT 3’</w:t>
            </w:r>
          </w:p>
        </w:tc>
      </w:tr>
      <w:tr w:rsidR="1B4E7F48" w14:paraId="44A01FEB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28F600B1" w14:textId="52017993" w:rsidR="1B4E7F48" w:rsidRPr="00686EE1" w:rsidRDefault="00686EE1" w:rsidP="1B4E7F48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Pdgfra</w:t>
            </w:r>
            <w:proofErr w:type="spellEnd"/>
          </w:p>
        </w:tc>
        <w:tc>
          <w:tcPr>
            <w:tcW w:w="7932" w:type="dxa"/>
          </w:tcPr>
          <w:p w14:paraId="13D15337" w14:textId="5B8AF65E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FW: 5’ TAT GAA TGT GCT GCC CGT CA 3’</w:t>
            </w:r>
          </w:p>
          <w:p w14:paraId="7D399961" w14:textId="19089AC6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RW: 5’ AAG TTG TCC TTC AGC CAC GA 3’</w:t>
            </w:r>
          </w:p>
        </w:tc>
      </w:tr>
      <w:tr w:rsidR="1B4E7F48" w14:paraId="7C4B3440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7F43BE39" w14:textId="533BBC5C" w:rsidR="1B4E7F48" w:rsidRPr="00686EE1" w:rsidRDefault="00686EE1" w:rsidP="1B4E7F48">
            <w:pPr>
              <w:jc w:val="center"/>
              <w:rPr>
                <w:rFonts w:cs="Times New Roman"/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Pecam-1</w:t>
            </w:r>
          </w:p>
        </w:tc>
        <w:tc>
          <w:tcPr>
            <w:tcW w:w="7932" w:type="dxa"/>
          </w:tcPr>
          <w:p w14:paraId="0896D407" w14:textId="66DD356B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FW: 5’ TCG GCA AAG TGG TCA AGA GA 3’</w:t>
            </w:r>
          </w:p>
          <w:p w14:paraId="534B0793" w14:textId="2BCEDD7A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RW: 5’ TGG GTG CAG TTC CAT TTT CG 3’</w:t>
            </w:r>
          </w:p>
        </w:tc>
      </w:tr>
      <w:tr w:rsidR="1B4E7F48" w14:paraId="3FBCC625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2B1C1277" w14:textId="5C3EEA82" w:rsidR="1B4E7F48" w:rsidRDefault="1B4E7F48" w:rsidP="1B4E7F48">
            <w:pPr>
              <w:jc w:val="center"/>
              <w:rPr>
                <w:rFonts w:cs="Times New Roman"/>
              </w:rPr>
            </w:pPr>
            <w:r w:rsidRPr="1B4E7F48">
              <w:rPr>
                <w:rFonts w:cs="Times New Roman"/>
              </w:rPr>
              <w:t>PERILIPIN</w:t>
            </w:r>
          </w:p>
        </w:tc>
        <w:tc>
          <w:tcPr>
            <w:tcW w:w="7932" w:type="dxa"/>
          </w:tcPr>
          <w:p w14:paraId="3F32F94E" w14:textId="7B0188DA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FW: 5’ CAG TTC ACA GCT GCC AAT GA 3’</w:t>
            </w:r>
          </w:p>
          <w:p w14:paraId="17CFAF7E" w14:textId="472C554E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RW: 5’ TGT CAG AGG TGC TTG CAA TG 3’</w:t>
            </w:r>
          </w:p>
        </w:tc>
      </w:tr>
      <w:tr w:rsidR="1B4E7F48" w14:paraId="607C1737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1AFA989E" w14:textId="5C29BB1F" w:rsidR="1B4E7F48" w:rsidRPr="00686EE1" w:rsidRDefault="1B4E7F48" w:rsidP="1B4E7F48">
            <w:pPr>
              <w:jc w:val="center"/>
              <w:rPr>
                <w:i/>
                <w:iCs/>
              </w:rPr>
            </w:pPr>
            <w:r w:rsidRPr="00686EE1">
              <w:rPr>
                <w:rFonts w:cs="Times New Roman"/>
                <w:i/>
                <w:iCs/>
              </w:rPr>
              <w:t>F</w:t>
            </w:r>
            <w:r w:rsidR="00686EE1" w:rsidRPr="00686EE1">
              <w:rPr>
                <w:rFonts w:cs="Times New Roman"/>
                <w:i/>
                <w:iCs/>
              </w:rPr>
              <w:t>abp</w:t>
            </w:r>
            <w:r w:rsidRPr="00686EE1">
              <w:rPr>
                <w:rFonts w:cs="Times New Roman"/>
                <w:i/>
                <w:iCs/>
              </w:rPr>
              <w:t>4</w:t>
            </w:r>
          </w:p>
        </w:tc>
        <w:tc>
          <w:tcPr>
            <w:tcW w:w="7932" w:type="dxa"/>
          </w:tcPr>
          <w:p w14:paraId="10089CD5" w14:textId="661A10A3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 xml:space="preserve">FW: 5’ AAG </w:t>
            </w:r>
            <w:proofErr w:type="spellStart"/>
            <w:r w:rsidRPr="1B4E7F48">
              <w:rPr>
                <w:rFonts w:cs="Times New Roman"/>
              </w:rPr>
              <w:t>AAG</w:t>
            </w:r>
            <w:proofErr w:type="spellEnd"/>
            <w:r w:rsidRPr="1B4E7F48">
              <w:rPr>
                <w:rFonts w:cs="Times New Roman"/>
              </w:rPr>
              <w:t xml:space="preserve"> TGG GAG TGG GCT TT 3’</w:t>
            </w:r>
          </w:p>
          <w:p w14:paraId="6390EF78" w14:textId="77AC4FF2" w:rsidR="1B4E7F48" w:rsidRDefault="1B4E7F48" w:rsidP="1B4E7F48">
            <w:pPr>
              <w:jc w:val="both"/>
              <w:rPr>
                <w:rFonts w:cs="Times New Roman"/>
              </w:rPr>
            </w:pPr>
            <w:r w:rsidRPr="1B4E7F48">
              <w:rPr>
                <w:rFonts w:cs="Times New Roman"/>
              </w:rPr>
              <w:t>RW: 5’ TTT CAT CGA ATT CCA CGC CC 3’</w:t>
            </w:r>
          </w:p>
        </w:tc>
      </w:tr>
      <w:tr w:rsidR="58B3341F" w14:paraId="17322472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77DB42BE" w14:textId="67A129FF" w:rsidR="58B3341F" w:rsidRPr="00686EE1" w:rsidRDefault="58B3341F" w:rsidP="58B3341F">
            <w:pPr>
              <w:jc w:val="center"/>
              <w:rPr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V</w:t>
            </w:r>
            <w:r w:rsidR="00686EE1" w:rsidRPr="00686EE1">
              <w:rPr>
                <w:rFonts w:cs="Times New Roman"/>
                <w:i/>
                <w:iCs/>
              </w:rPr>
              <w:t>wf</w:t>
            </w:r>
            <w:proofErr w:type="spellEnd"/>
          </w:p>
        </w:tc>
        <w:tc>
          <w:tcPr>
            <w:tcW w:w="7932" w:type="dxa"/>
          </w:tcPr>
          <w:p w14:paraId="2E48DE5E" w14:textId="5AB36FE8" w:rsidR="58B3341F" w:rsidRDefault="0AD42F4D" w:rsidP="58B3341F">
            <w:pPr>
              <w:jc w:val="both"/>
              <w:rPr>
                <w:rFonts w:cs="Times New Roman"/>
              </w:rPr>
            </w:pPr>
            <w:r w:rsidRPr="0AD42F4D">
              <w:rPr>
                <w:rFonts w:cs="Times New Roman"/>
              </w:rPr>
              <w:t xml:space="preserve">FW: 5’ GTG TGT CAG </w:t>
            </w:r>
            <w:proofErr w:type="spellStart"/>
            <w:r w:rsidRPr="0AD42F4D">
              <w:rPr>
                <w:rFonts w:cs="Times New Roman"/>
              </w:rPr>
              <w:t>CAG</w:t>
            </w:r>
            <w:proofErr w:type="spellEnd"/>
            <w:r w:rsidRPr="0AD42F4D">
              <w:rPr>
                <w:rFonts w:cs="Times New Roman"/>
              </w:rPr>
              <w:t xml:space="preserve"> CAA TGT GT 3’</w:t>
            </w:r>
          </w:p>
          <w:p w14:paraId="28902C72" w14:textId="3CFAC025" w:rsidR="58B3341F" w:rsidRDefault="0AD42F4D" w:rsidP="58B3341F">
            <w:pPr>
              <w:jc w:val="both"/>
              <w:rPr>
                <w:rFonts w:cs="Times New Roman"/>
              </w:rPr>
            </w:pPr>
            <w:r w:rsidRPr="0AD42F4D">
              <w:rPr>
                <w:rFonts w:cs="Times New Roman"/>
              </w:rPr>
              <w:t>RW: 5’ TTG CTG CAG ATC CAT AGG CT 3’</w:t>
            </w:r>
          </w:p>
        </w:tc>
      </w:tr>
      <w:tr w:rsidR="0AD42F4D" w14:paraId="698B2A5D" w14:textId="77777777" w:rsidTr="0AD42F4D">
        <w:trPr>
          <w:trHeight w:val="300"/>
        </w:trPr>
        <w:tc>
          <w:tcPr>
            <w:tcW w:w="1696" w:type="dxa"/>
            <w:vAlign w:val="center"/>
          </w:tcPr>
          <w:p w14:paraId="61CE12CB" w14:textId="34EE3477" w:rsidR="0AD42F4D" w:rsidRPr="00686EE1" w:rsidRDefault="0AD42F4D" w:rsidP="0AD42F4D">
            <w:pPr>
              <w:jc w:val="center"/>
              <w:rPr>
                <w:i/>
                <w:iCs/>
              </w:rPr>
            </w:pPr>
            <w:proofErr w:type="spellStart"/>
            <w:r w:rsidRPr="00686EE1">
              <w:rPr>
                <w:rFonts w:cs="Times New Roman"/>
                <w:i/>
                <w:iCs/>
              </w:rPr>
              <w:t>P</w:t>
            </w:r>
            <w:r w:rsidR="00686EE1" w:rsidRPr="00686EE1">
              <w:rPr>
                <w:rFonts w:cs="Times New Roman"/>
                <w:i/>
                <w:iCs/>
              </w:rPr>
              <w:t>parg</w:t>
            </w:r>
            <w:proofErr w:type="spellEnd"/>
          </w:p>
        </w:tc>
        <w:tc>
          <w:tcPr>
            <w:tcW w:w="7932" w:type="dxa"/>
          </w:tcPr>
          <w:p w14:paraId="2FA63C3A" w14:textId="099E891E" w:rsidR="0AD42F4D" w:rsidRDefault="0AD42F4D" w:rsidP="0AD42F4D">
            <w:pPr>
              <w:jc w:val="both"/>
              <w:rPr>
                <w:rFonts w:cs="Times New Roman"/>
              </w:rPr>
            </w:pPr>
            <w:r w:rsidRPr="0AD42F4D">
              <w:rPr>
                <w:rFonts w:cs="Times New Roman"/>
              </w:rPr>
              <w:t>FW: 5’ ATG GTG CCT TCG CTG ATG C 3’</w:t>
            </w:r>
          </w:p>
          <w:p w14:paraId="276FADA7" w14:textId="530FCB91" w:rsidR="0AD42F4D" w:rsidRDefault="0AD42F4D" w:rsidP="0AD42F4D">
            <w:pPr>
              <w:jc w:val="both"/>
              <w:rPr>
                <w:rFonts w:cs="Times New Roman"/>
              </w:rPr>
            </w:pPr>
            <w:r w:rsidRPr="0AD42F4D">
              <w:rPr>
                <w:rFonts w:cs="Times New Roman"/>
              </w:rPr>
              <w:t>RW: 5’ AAC TGT GGT AAA GGG CTT GAT GTC 3’</w:t>
            </w:r>
          </w:p>
        </w:tc>
      </w:tr>
    </w:tbl>
    <w:p w14:paraId="0A37501D" w14:textId="62C7C467" w:rsidR="00460E18" w:rsidRDefault="00460E18"/>
    <w:sectPr w:rsidR="00460E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-Roman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34"/>
    <w:rsid w:val="00010ED9"/>
    <w:rsid w:val="00020AB6"/>
    <w:rsid w:val="000218E0"/>
    <w:rsid w:val="000221B2"/>
    <w:rsid w:val="000402A5"/>
    <w:rsid w:val="00073BC6"/>
    <w:rsid w:val="0008671D"/>
    <w:rsid w:val="0008779D"/>
    <w:rsid w:val="000902A1"/>
    <w:rsid w:val="00093A5C"/>
    <w:rsid w:val="000B06F1"/>
    <w:rsid w:val="000D2A4F"/>
    <w:rsid w:val="000D3737"/>
    <w:rsid w:val="000E7686"/>
    <w:rsid w:val="00111AE8"/>
    <w:rsid w:val="00111BF8"/>
    <w:rsid w:val="001468AD"/>
    <w:rsid w:val="00153122"/>
    <w:rsid w:val="00196130"/>
    <w:rsid w:val="001C0D62"/>
    <w:rsid w:val="001D1042"/>
    <w:rsid w:val="001D1DAF"/>
    <w:rsid w:val="00205F97"/>
    <w:rsid w:val="00212AC4"/>
    <w:rsid w:val="00217B65"/>
    <w:rsid w:val="00256CD8"/>
    <w:rsid w:val="0025731C"/>
    <w:rsid w:val="00260615"/>
    <w:rsid w:val="0028392F"/>
    <w:rsid w:val="00285ECD"/>
    <w:rsid w:val="00292FF7"/>
    <w:rsid w:val="00295A40"/>
    <w:rsid w:val="00295EE0"/>
    <w:rsid w:val="002F519D"/>
    <w:rsid w:val="00316C00"/>
    <w:rsid w:val="00336506"/>
    <w:rsid w:val="00344FCD"/>
    <w:rsid w:val="00381657"/>
    <w:rsid w:val="00381F46"/>
    <w:rsid w:val="003850E0"/>
    <w:rsid w:val="003A1BB9"/>
    <w:rsid w:val="003B0539"/>
    <w:rsid w:val="003C7B8E"/>
    <w:rsid w:val="003D7108"/>
    <w:rsid w:val="003D7940"/>
    <w:rsid w:val="00412EE2"/>
    <w:rsid w:val="00425E91"/>
    <w:rsid w:val="00440F13"/>
    <w:rsid w:val="00442292"/>
    <w:rsid w:val="00460E18"/>
    <w:rsid w:val="00464CAE"/>
    <w:rsid w:val="00471BDE"/>
    <w:rsid w:val="00495297"/>
    <w:rsid w:val="004A05A4"/>
    <w:rsid w:val="004A614B"/>
    <w:rsid w:val="004C383E"/>
    <w:rsid w:val="004D056A"/>
    <w:rsid w:val="004D706E"/>
    <w:rsid w:val="004E1FAC"/>
    <w:rsid w:val="004E708E"/>
    <w:rsid w:val="004F39F7"/>
    <w:rsid w:val="005028F0"/>
    <w:rsid w:val="005052C5"/>
    <w:rsid w:val="00521653"/>
    <w:rsid w:val="00561B3F"/>
    <w:rsid w:val="005C5BA6"/>
    <w:rsid w:val="005D15AB"/>
    <w:rsid w:val="00642C7F"/>
    <w:rsid w:val="00643BD4"/>
    <w:rsid w:val="00646AA7"/>
    <w:rsid w:val="0065309F"/>
    <w:rsid w:val="00673567"/>
    <w:rsid w:val="00686EE1"/>
    <w:rsid w:val="006918C3"/>
    <w:rsid w:val="006A4907"/>
    <w:rsid w:val="006A6D26"/>
    <w:rsid w:val="006B0DD0"/>
    <w:rsid w:val="006D3ACA"/>
    <w:rsid w:val="006D4065"/>
    <w:rsid w:val="0071030D"/>
    <w:rsid w:val="00715F99"/>
    <w:rsid w:val="00740C18"/>
    <w:rsid w:val="00752FF8"/>
    <w:rsid w:val="00761347"/>
    <w:rsid w:val="00772720"/>
    <w:rsid w:val="007C2357"/>
    <w:rsid w:val="007C28B2"/>
    <w:rsid w:val="007C6837"/>
    <w:rsid w:val="00814BBE"/>
    <w:rsid w:val="008154F5"/>
    <w:rsid w:val="008167F9"/>
    <w:rsid w:val="008273F6"/>
    <w:rsid w:val="00832102"/>
    <w:rsid w:val="00837C62"/>
    <w:rsid w:val="0085610C"/>
    <w:rsid w:val="00896534"/>
    <w:rsid w:val="008D76EE"/>
    <w:rsid w:val="00906B49"/>
    <w:rsid w:val="009413B1"/>
    <w:rsid w:val="009618B5"/>
    <w:rsid w:val="00965B43"/>
    <w:rsid w:val="009672EE"/>
    <w:rsid w:val="00967602"/>
    <w:rsid w:val="009679F9"/>
    <w:rsid w:val="00980661"/>
    <w:rsid w:val="00992331"/>
    <w:rsid w:val="00997DBC"/>
    <w:rsid w:val="009C785B"/>
    <w:rsid w:val="00A47E26"/>
    <w:rsid w:val="00AB70C2"/>
    <w:rsid w:val="00B04741"/>
    <w:rsid w:val="00B135D8"/>
    <w:rsid w:val="00B143EA"/>
    <w:rsid w:val="00B15355"/>
    <w:rsid w:val="00B158F3"/>
    <w:rsid w:val="00B2398C"/>
    <w:rsid w:val="00B27F04"/>
    <w:rsid w:val="00B320D3"/>
    <w:rsid w:val="00B341BF"/>
    <w:rsid w:val="00B41CE2"/>
    <w:rsid w:val="00B61028"/>
    <w:rsid w:val="00B63936"/>
    <w:rsid w:val="00B7271A"/>
    <w:rsid w:val="00BA59D5"/>
    <w:rsid w:val="00BC12C7"/>
    <w:rsid w:val="00BC1F2F"/>
    <w:rsid w:val="00BC6032"/>
    <w:rsid w:val="00BF548E"/>
    <w:rsid w:val="00C3567A"/>
    <w:rsid w:val="00C5609C"/>
    <w:rsid w:val="00C876DD"/>
    <w:rsid w:val="00CA501C"/>
    <w:rsid w:val="00CE2A08"/>
    <w:rsid w:val="00CE2E25"/>
    <w:rsid w:val="00CE486B"/>
    <w:rsid w:val="00D1171D"/>
    <w:rsid w:val="00D25DEE"/>
    <w:rsid w:val="00D60E9C"/>
    <w:rsid w:val="00D70F54"/>
    <w:rsid w:val="00D729E9"/>
    <w:rsid w:val="00D7733F"/>
    <w:rsid w:val="00DA58EE"/>
    <w:rsid w:val="00DB502F"/>
    <w:rsid w:val="00DB550D"/>
    <w:rsid w:val="00DD3259"/>
    <w:rsid w:val="00DD56C4"/>
    <w:rsid w:val="00DE06D0"/>
    <w:rsid w:val="00E03B44"/>
    <w:rsid w:val="00E23F30"/>
    <w:rsid w:val="00EA516C"/>
    <w:rsid w:val="00EB6AF3"/>
    <w:rsid w:val="00EC6E0B"/>
    <w:rsid w:val="00EC7A8E"/>
    <w:rsid w:val="00ED574C"/>
    <w:rsid w:val="00EF6BCD"/>
    <w:rsid w:val="00F16F10"/>
    <w:rsid w:val="00F232F6"/>
    <w:rsid w:val="00F274FE"/>
    <w:rsid w:val="00F4479A"/>
    <w:rsid w:val="00F62855"/>
    <w:rsid w:val="00F76F44"/>
    <w:rsid w:val="00F97BE4"/>
    <w:rsid w:val="00FA1387"/>
    <w:rsid w:val="00FC6C49"/>
    <w:rsid w:val="00FE5992"/>
    <w:rsid w:val="0AD42F4D"/>
    <w:rsid w:val="1B4E7F48"/>
    <w:rsid w:val="58B3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A386A"/>
  <w15:chartTrackingRefBased/>
  <w15:docId w15:val="{9784DABD-5364-1848-AAE8-DEA1B6A63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6534"/>
    <w:pPr>
      <w:spacing w:after="160"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9653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9653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653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9653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9653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9653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9653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9653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9653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965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965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65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9653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9653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9653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9653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9653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9653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965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96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9653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96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96534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9653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96534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9653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965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9653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96534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9653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Carpredefinitoparagrafo"/>
    <w:rsid w:val="00896534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irillo</dc:creator>
  <cp:keywords/>
  <dc:description/>
  <cp:lastModifiedBy>Federica Cirillo</cp:lastModifiedBy>
  <cp:revision>6</cp:revision>
  <dcterms:created xsi:type="dcterms:W3CDTF">2025-07-10T08:49:00Z</dcterms:created>
  <dcterms:modified xsi:type="dcterms:W3CDTF">2025-12-10T05:50:00Z</dcterms:modified>
</cp:coreProperties>
</file>